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B07" w:rsidRPr="005E2FE8" w:rsidRDefault="00455B07" w:rsidP="00455B07">
      <w:pPr>
        <w:jc w:val="center"/>
        <w:rPr>
          <w:rFonts w:ascii="Times New Roman" w:hAnsi="Times New Roman" w:cs="Times New Roman"/>
          <w:szCs w:val="21"/>
          <w:lang w:val="en-GB"/>
        </w:rPr>
      </w:pPr>
    </w:p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3119"/>
        <w:gridCol w:w="850"/>
        <w:gridCol w:w="992"/>
        <w:gridCol w:w="851"/>
        <w:gridCol w:w="709"/>
        <w:gridCol w:w="708"/>
        <w:gridCol w:w="851"/>
        <w:gridCol w:w="709"/>
        <w:gridCol w:w="584"/>
        <w:gridCol w:w="2109"/>
      </w:tblGrid>
      <w:tr w:rsidR="00455B07" w:rsidRPr="005E2FE8" w:rsidTr="00437525">
        <w:trPr>
          <w:trHeight w:val="288"/>
          <w:jc w:val="center"/>
        </w:trPr>
        <w:tc>
          <w:tcPr>
            <w:tcW w:w="11482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E2FE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1 Table. Descriptive statistics of soil heavy metals in different suburban farmlands (Unit: mg/kg)</w:t>
            </w:r>
          </w:p>
        </w:tc>
      </w:tr>
      <w:tr w:rsidR="00455B07" w:rsidRPr="005E2FE8" w:rsidTr="00437525">
        <w:trPr>
          <w:trHeight w:val="30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Region</w:t>
            </w:r>
          </w:p>
        </w:tc>
        <w:tc>
          <w:tcPr>
            <w:tcW w:w="6254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Heavy metals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Data sources</w:t>
            </w:r>
          </w:p>
        </w:tc>
      </w:tr>
      <w:tr w:rsidR="00455B07" w:rsidRPr="005E2FE8" w:rsidTr="00437525">
        <w:trPr>
          <w:trHeight w:val="288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Z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C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N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P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H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Cr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Urumqi City, Northwe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9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4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2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60.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6.8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In this study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Taihang</w:t>
            </w:r>
            <w:proofErr w:type="spellEnd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iedmont Plain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69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5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57.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6.1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Yang et al., 2009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Tabriz City, Ir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98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0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8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87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Taghipour</w:t>
            </w:r>
            <w:proofErr w:type="spellEnd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3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Nanjing City, Sou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4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1.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Hu et al., 2018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Xianyang</w:t>
            </w:r>
            <w:proofErr w:type="spellEnd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ity, Northwe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9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5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5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9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55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8.3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Wang et al., 2018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Lisbon City, Portu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9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6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&lt;L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63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Bechet et al., 2017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Nantes City, F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8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4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6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Bechet et al., 2017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Changqun</w:t>
            </w:r>
            <w:proofErr w:type="spellEnd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ity Nor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8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2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5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1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1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55.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Liu et al., 2014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Jilin City, Nor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3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1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65.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Liu et al., 2014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Siping</w:t>
            </w:r>
            <w:proofErr w:type="spellEnd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ity, Nor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9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8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2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49.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Liu et al., 2014</w:t>
            </w:r>
          </w:p>
        </w:tc>
      </w:tr>
      <w:tr w:rsidR="00455B07" w:rsidRPr="005E2FE8" w:rsidTr="00437525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Songyuan</w:t>
            </w:r>
            <w:proofErr w:type="spellEnd"/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ity, Nor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8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14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1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37.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Liu et al., 2014</w:t>
            </w:r>
          </w:p>
        </w:tc>
      </w:tr>
      <w:tr w:rsidR="00455B07" w:rsidRPr="005E2FE8" w:rsidTr="00437525">
        <w:trPr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Beijing, 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78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6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1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22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58.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7.9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B07" w:rsidRPr="005E2FE8" w:rsidRDefault="00455B07" w:rsidP="0043752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2FE8">
              <w:rPr>
                <w:rFonts w:ascii="Times New Roman" w:eastAsia="DengXian" w:hAnsi="Times New Roman" w:cs="Times New Roman"/>
                <w:kern w:val="0"/>
                <w:szCs w:val="21"/>
              </w:rPr>
              <w:t>Zou et al.,2018</w:t>
            </w:r>
          </w:p>
        </w:tc>
      </w:tr>
    </w:tbl>
    <w:p w:rsidR="00455B07" w:rsidRPr="005E2FE8" w:rsidRDefault="00455B07" w:rsidP="00455B07">
      <w:pPr>
        <w:jc w:val="center"/>
        <w:rPr>
          <w:rFonts w:ascii="Times New Roman" w:hAnsi="Times New Roman" w:cs="Times New Roman"/>
          <w:szCs w:val="21"/>
          <w:lang w:val="en-GB"/>
        </w:rPr>
      </w:pPr>
    </w:p>
    <w:p w:rsidR="00CC22C5" w:rsidRDefault="00CC22C5">
      <w:bookmarkStart w:id="0" w:name="_GoBack"/>
      <w:bookmarkEnd w:id="0"/>
    </w:p>
    <w:sectPr w:rsidR="00CC2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B07"/>
    <w:rsid w:val="00455B07"/>
    <w:rsid w:val="00CC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B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B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02T04:32:00Z</dcterms:created>
  <dcterms:modified xsi:type="dcterms:W3CDTF">2020-04-02T04:33:00Z</dcterms:modified>
</cp:coreProperties>
</file>